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DC794" w14:textId="0BA6BDB4" w:rsidR="005F5250" w:rsidRPr="00FA530F" w:rsidRDefault="005F525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S5. </w:t>
      </w:r>
      <w:r w:rsidRPr="002F3062">
        <w:rPr>
          <w:rFonts w:ascii="Arial" w:hAnsi="Arial" w:cs="Arial"/>
          <w:b/>
          <w:bCs/>
          <w:sz w:val="20"/>
          <w:szCs w:val="20"/>
        </w:rPr>
        <w:t>In vivo clone frequency and ex vivo</w:t>
      </w:r>
      <w:r w:rsidRPr="00FA530F">
        <w:rPr>
          <w:rFonts w:ascii="Arial" w:hAnsi="Arial" w:cs="Arial"/>
          <w:b/>
          <w:bCs/>
          <w:sz w:val="20"/>
          <w:szCs w:val="20"/>
        </w:rPr>
        <w:t xml:space="preserve"> proliferation data for proviruses with the indicated integration sites</w:t>
      </w:r>
    </w:p>
    <w:tbl>
      <w:tblPr>
        <w:tblStyle w:val="TableGrid"/>
        <w:tblW w:w="1116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170"/>
        <w:gridCol w:w="720"/>
        <w:gridCol w:w="1170"/>
        <w:gridCol w:w="1170"/>
        <w:gridCol w:w="1170"/>
        <w:gridCol w:w="810"/>
        <w:gridCol w:w="990"/>
        <w:gridCol w:w="905"/>
      </w:tblGrid>
      <w:tr w:rsidR="00FA530F" w:rsidRPr="005F5250" w14:paraId="127FD6D8" w14:textId="77777777" w:rsidTr="009A087F">
        <w:trPr>
          <w:trHeight w:val="600"/>
        </w:trPr>
        <w:tc>
          <w:tcPr>
            <w:tcW w:w="1525" w:type="dxa"/>
            <w:vAlign w:val="center"/>
            <w:hideMark/>
          </w:tcPr>
          <w:p w14:paraId="65F09052" w14:textId="05BEDDD5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ation Site</w:t>
            </w: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30" w:type="dxa"/>
            <w:vAlign w:val="center"/>
            <w:hideMark/>
          </w:tcPr>
          <w:p w14:paraId="58DD8BAE" w14:textId="4D781A23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  <w:hideMark/>
          </w:tcPr>
          <w:p w14:paraId="46446FA5" w14:textId="041205D5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virus by IPDA (by NGS)</w:t>
            </w: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0" w:type="dxa"/>
            <w:vAlign w:val="center"/>
            <w:hideMark/>
          </w:tcPr>
          <w:p w14:paraId="681EB51F" w14:textId="77777777" w:rsid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nor</w:t>
            </w:r>
          </w:p>
          <w:p w14:paraId="4A7BFA30" w14:textId="35EEA5C4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70" w:type="dxa"/>
            <w:vAlign w:val="center"/>
            <w:hideMark/>
          </w:tcPr>
          <w:p w14:paraId="3B2B8809" w14:textId="175AE353" w:rsid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3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FA530F" w:rsidRPr="002F3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2F3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ivo</w:t>
            </w:r>
            <w:r w:rsidR="00FA530F" w:rsidRPr="002F3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FA53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qu</w:t>
            </w:r>
            <w:r w:rsidR="00FA53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y</w:t>
            </w:r>
          </w:p>
          <w:p w14:paraId="3D52FD03" w14:textId="77777777" w:rsidR="00FA530F" w:rsidRDefault="00FA530F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</w:t>
            </w:r>
            <w:r w:rsidR="005F5250"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i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10</w:t>
            </w:r>
            <w:r w:rsidRPr="00FA530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6</w:t>
            </w:r>
            <w:r w:rsidR="005F5250"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ing</w:t>
            </w:r>
          </w:p>
          <w:p w14:paraId="1139D6D6" w14:textId="0E94E946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  <w:r w:rsidR="00FA530F" w:rsidRPr="00FA530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="00FA53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 cells)</w:t>
            </w: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70" w:type="dxa"/>
            <w:vAlign w:val="center"/>
            <w:hideMark/>
          </w:tcPr>
          <w:p w14:paraId="25CBF6B8" w14:textId="19E03635" w:rsidR="00FA530F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D</w:t>
            </w:r>
          </w:p>
          <w:p w14:paraId="12959B7B" w14:textId="77777777" w:rsidR="00FA530F" w:rsidRDefault="00FA530F" w:rsidP="00FA530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</w:t>
            </w: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i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10</w:t>
            </w:r>
            <w:r w:rsidRPr="00FA530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6</w:t>
            </w: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ing</w:t>
            </w:r>
          </w:p>
          <w:p w14:paraId="72F38996" w14:textId="1F0128E2" w:rsidR="005F5250" w:rsidRPr="005F5250" w:rsidRDefault="00FA530F" w:rsidP="00FA530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  <w:r w:rsidRPr="00FA530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 cells)</w:t>
            </w: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="005F5250"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  <w:hideMark/>
          </w:tcPr>
          <w:p w14:paraId="03F22207" w14:textId="55E90699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ction of Reservoir</w:t>
            </w:r>
            <w:r w:rsidR="00FA530F" w:rsidRPr="005F52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6</w:t>
            </w: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10" w:type="dxa"/>
            <w:vAlign w:val="center"/>
            <w:hideMark/>
          </w:tcPr>
          <w:p w14:paraId="7B10149F" w14:textId="24147D5E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ure Wells</w:t>
            </w:r>
            <w:r w:rsidR="00FA530F" w:rsidRPr="005F52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0" w:type="dxa"/>
            <w:vAlign w:val="center"/>
            <w:hideMark/>
          </w:tcPr>
          <w:p w14:paraId="229CF909" w14:textId="77777777" w:rsidR="00FA530F" w:rsidRDefault="005F5250" w:rsidP="00FA530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 Increase</w:t>
            </w:r>
          </w:p>
          <w:p w14:paraId="32F40CCD" w14:textId="109FEB02" w:rsidR="005F5250" w:rsidRPr="005F5250" w:rsidRDefault="00FA530F" w:rsidP="00FA530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fected Cells</w:t>
            </w: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05" w:type="dxa"/>
            <w:vAlign w:val="center"/>
            <w:hideMark/>
          </w:tcPr>
          <w:p w14:paraId="579BE3D2" w14:textId="70795D14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Virions</w:t>
            </w:r>
            <w:r w:rsidR="00FA530F" w:rsidRPr="005F52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FA530F" w:rsidRPr="005F5250" w14:paraId="0CA3292F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4D61D0FE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36719078</w:t>
            </w:r>
          </w:p>
        </w:tc>
        <w:tc>
          <w:tcPr>
            <w:tcW w:w="1530" w:type="dxa"/>
            <w:noWrap/>
            <w:vAlign w:val="center"/>
            <w:hideMark/>
          </w:tcPr>
          <w:p w14:paraId="3C9B86C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850</w:t>
            </w:r>
          </w:p>
        </w:tc>
        <w:tc>
          <w:tcPr>
            <w:tcW w:w="1170" w:type="dxa"/>
            <w:noWrap/>
            <w:vAlign w:val="center"/>
            <w:hideMark/>
          </w:tcPr>
          <w:p w14:paraId="358E465A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act (HYP)</w:t>
            </w:r>
          </w:p>
        </w:tc>
        <w:tc>
          <w:tcPr>
            <w:tcW w:w="720" w:type="dxa"/>
            <w:noWrap/>
            <w:vAlign w:val="center"/>
            <w:hideMark/>
          </w:tcPr>
          <w:p w14:paraId="2E2DBE2B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noWrap/>
            <w:vAlign w:val="center"/>
            <w:hideMark/>
          </w:tcPr>
          <w:p w14:paraId="2BE53870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87</w:t>
            </w:r>
          </w:p>
        </w:tc>
        <w:tc>
          <w:tcPr>
            <w:tcW w:w="1170" w:type="dxa"/>
            <w:noWrap/>
            <w:vAlign w:val="center"/>
            <w:hideMark/>
          </w:tcPr>
          <w:p w14:paraId="13B2D8B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170" w:type="dxa"/>
            <w:noWrap/>
            <w:vAlign w:val="center"/>
            <w:hideMark/>
          </w:tcPr>
          <w:p w14:paraId="4F31790A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84</w:t>
            </w:r>
          </w:p>
        </w:tc>
        <w:tc>
          <w:tcPr>
            <w:tcW w:w="810" w:type="dxa"/>
            <w:noWrap/>
            <w:vAlign w:val="center"/>
            <w:hideMark/>
          </w:tcPr>
          <w:p w14:paraId="37FD5F2F" w14:textId="1BB051CC" w:rsidR="005F5250" w:rsidRPr="005F5250" w:rsidRDefault="00910715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14:paraId="0E394CCB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5" w:type="dxa"/>
            <w:noWrap/>
            <w:vAlign w:val="center"/>
            <w:hideMark/>
          </w:tcPr>
          <w:p w14:paraId="4743BC7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20</w:t>
            </w:r>
          </w:p>
        </w:tc>
      </w:tr>
      <w:tr w:rsidR="00FA530F" w:rsidRPr="005F5250" w14:paraId="1AC1DE65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6A6FA9C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39452013</w:t>
            </w:r>
          </w:p>
        </w:tc>
        <w:tc>
          <w:tcPr>
            <w:tcW w:w="1530" w:type="dxa"/>
            <w:noWrap/>
            <w:vAlign w:val="center"/>
            <w:hideMark/>
          </w:tcPr>
          <w:p w14:paraId="58D0BF29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T5H</w:t>
            </w:r>
          </w:p>
        </w:tc>
        <w:tc>
          <w:tcPr>
            <w:tcW w:w="1170" w:type="dxa"/>
            <w:noWrap/>
            <w:vAlign w:val="center"/>
            <w:hideMark/>
          </w:tcPr>
          <w:p w14:paraId="5B426481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defective</w:t>
            </w:r>
          </w:p>
        </w:tc>
        <w:tc>
          <w:tcPr>
            <w:tcW w:w="720" w:type="dxa"/>
            <w:noWrap/>
            <w:vAlign w:val="center"/>
            <w:hideMark/>
          </w:tcPr>
          <w:p w14:paraId="1D169630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170" w:type="dxa"/>
            <w:noWrap/>
            <w:vAlign w:val="center"/>
            <w:hideMark/>
          </w:tcPr>
          <w:p w14:paraId="068C6371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86</w:t>
            </w:r>
          </w:p>
        </w:tc>
        <w:tc>
          <w:tcPr>
            <w:tcW w:w="1170" w:type="dxa"/>
            <w:noWrap/>
            <w:vAlign w:val="center"/>
            <w:hideMark/>
          </w:tcPr>
          <w:p w14:paraId="52CF9BC6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170" w:type="dxa"/>
            <w:noWrap/>
            <w:vAlign w:val="center"/>
            <w:hideMark/>
          </w:tcPr>
          <w:p w14:paraId="0197DDD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14:paraId="3A262B9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65631952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905" w:type="dxa"/>
            <w:noWrap/>
            <w:vAlign w:val="center"/>
            <w:hideMark/>
          </w:tcPr>
          <w:p w14:paraId="25CF3F73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A530F" w:rsidRPr="005F5250" w14:paraId="7E5CEF24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A7D8456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67161828</w:t>
            </w:r>
          </w:p>
        </w:tc>
        <w:tc>
          <w:tcPr>
            <w:tcW w:w="1530" w:type="dxa"/>
            <w:noWrap/>
            <w:vAlign w:val="center"/>
            <w:hideMark/>
          </w:tcPr>
          <w:p w14:paraId="5C4AA132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2A</w:t>
            </w:r>
          </w:p>
        </w:tc>
        <w:tc>
          <w:tcPr>
            <w:tcW w:w="1170" w:type="dxa"/>
            <w:noWrap/>
            <w:vAlign w:val="center"/>
            <w:hideMark/>
          </w:tcPr>
          <w:p w14:paraId="3616DFB8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 defective</w:t>
            </w:r>
          </w:p>
        </w:tc>
        <w:tc>
          <w:tcPr>
            <w:tcW w:w="720" w:type="dxa"/>
            <w:noWrap/>
            <w:vAlign w:val="center"/>
            <w:hideMark/>
          </w:tcPr>
          <w:p w14:paraId="2691668B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170" w:type="dxa"/>
            <w:noWrap/>
            <w:vAlign w:val="center"/>
            <w:hideMark/>
          </w:tcPr>
          <w:p w14:paraId="3317AE06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1170" w:type="dxa"/>
            <w:noWrap/>
            <w:vAlign w:val="center"/>
            <w:hideMark/>
          </w:tcPr>
          <w:p w14:paraId="2E7BF99E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1170" w:type="dxa"/>
            <w:noWrap/>
            <w:vAlign w:val="center"/>
            <w:hideMark/>
          </w:tcPr>
          <w:p w14:paraId="6523E94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0" w:type="dxa"/>
            <w:noWrap/>
            <w:vAlign w:val="center"/>
            <w:hideMark/>
          </w:tcPr>
          <w:p w14:paraId="2DB9428E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373AFB6E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905" w:type="dxa"/>
            <w:noWrap/>
            <w:vAlign w:val="center"/>
            <w:hideMark/>
          </w:tcPr>
          <w:p w14:paraId="6CCC8D7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4</w:t>
            </w:r>
          </w:p>
        </w:tc>
      </w:tr>
      <w:tr w:rsidR="00FA530F" w:rsidRPr="005F5250" w14:paraId="74061ED5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4E4F264C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68205803</w:t>
            </w:r>
          </w:p>
        </w:tc>
        <w:tc>
          <w:tcPr>
            <w:tcW w:w="1530" w:type="dxa"/>
            <w:noWrap/>
            <w:vAlign w:val="center"/>
            <w:hideMark/>
          </w:tcPr>
          <w:p w14:paraId="4D7D12F1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ATC3</w:t>
            </w:r>
          </w:p>
        </w:tc>
        <w:tc>
          <w:tcPr>
            <w:tcW w:w="1170" w:type="dxa"/>
            <w:noWrap/>
            <w:vAlign w:val="center"/>
            <w:hideMark/>
          </w:tcPr>
          <w:p w14:paraId="524C7F8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defective</w:t>
            </w:r>
          </w:p>
        </w:tc>
        <w:tc>
          <w:tcPr>
            <w:tcW w:w="720" w:type="dxa"/>
            <w:noWrap/>
            <w:vAlign w:val="center"/>
            <w:hideMark/>
          </w:tcPr>
          <w:p w14:paraId="5BC4CE3B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noWrap/>
            <w:vAlign w:val="center"/>
            <w:hideMark/>
          </w:tcPr>
          <w:p w14:paraId="2828A120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170" w:type="dxa"/>
            <w:noWrap/>
            <w:vAlign w:val="center"/>
            <w:hideMark/>
          </w:tcPr>
          <w:p w14:paraId="39BA0D7C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1170" w:type="dxa"/>
            <w:noWrap/>
            <w:vAlign w:val="center"/>
            <w:hideMark/>
          </w:tcPr>
          <w:p w14:paraId="31A4251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0" w:type="dxa"/>
            <w:noWrap/>
            <w:vAlign w:val="center"/>
            <w:hideMark/>
          </w:tcPr>
          <w:p w14:paraId="0130A5E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425A2726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905" w:type="dxa"/>
            <w:noWrap/>
            <w:vAlign w:val="center"/>
            <w:hideMark/>
          </w:tcPr>
          <w:p w14:paraId="179CC389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A530F" w:rsidRPr="005F5250" w14:paraId="21E97699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29D9B6D5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:13161569</w:t>
            </w:r>
          </w:p>
        </w:tc>
        <w:tc>
          <w:tcPr>
            <w:tcW w:w="1530" w:type="dxa"/>
            <w:noWrap/>
            <w:vAlign w:val="center"/>
            <w:hideMark/>
          </w:tcPr>
          <w:p w14:paraId="2047E11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5373134</w:t>
            </w:r>
          </w:p>
        </w:tc>
        <w:tc>
          <w:tcPr>
            <w:tcW w:w="1170" w:type="dxa"/>
            <w:noWrap/>
            <w:vAlign w:val="center"/>
            <w:hideMark/>
          </w:tcPr>
          <w:p w14:paraId="009430A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defective</w:t>
            </w:r>
          </w:p>
        </w:tc>
        <w:tc>
          <w:tcPr>
            <w:tcW w:w="720" w:type="dxa"/>
            <w:noWrap/>
            <w:vAlign w:val="center"/>
            <w:hideMark/>
          </w:tcPr>
          <w:p w14:paraId="501AB6E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noWrap/>
            <w:vAlign w:val="center"/>
            <w:hideMark/>
          </w:tcPr>
          <w:p w14:paraId="2BE7A605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170" w:type="dxa"/>
            <w:noWrap/>
            <w:vAlign w:val="center"/>
            <w:hideMark/>
          </w:tcPr>
          <w:p w14:paraId="70D8D48C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1170" w:type="dxa"/>
            <w:noWrap/>
            <w:vAlign w:val="center"/>
            <w:hideMark/>
          </w:tcPr>
          <w:p w14:paraId="495EEAAE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0" w:type="dxa"/>
            <w:noWrap/>
            <w:vAlign w:val="center"/>
            <w:hideMark/>
          </w:tcPr>
          <w:p w14:paraId="595DFDBC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05DBFE0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9</w:t>
            </w:r>
          </w:p>
        </w:tc>
        <w:tc>
          <w:tcPr>
            <w:tcW w:w="905" w:type="dxa"/>
            <w:noWrap/>
            <w:vAlign w:val="center"/>
            <w:hideMark/>
          </w:tcPr>
          <w:p w14:paraId="63ADE9A6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A530F" w:rsidRPr="005F5250" w14:paraId="53DC552C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47797A3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6772814</w:t>
            </w:r>
          </w:p>
        </w:tc>
        <w:tc>
          <w:tcPr>
            <w:tcW w:w="1530" w:type="dxa"/>
            <w:noWrap/>
            <w:vAlign w:val="center"/>
            <w:hideMark/>
          </w:tcPr>
          <w:p w14:paraId="4B0109B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AF1</w:t>
            </w:r>
          </w:p>
        </w:tc>
        <w:tc>
          <w:tcPr>
            <w:tcW w:w="1170" w:type="dxa"/>
            <w:noWrap/>
            <w:vAlign w:val="center"/>
            <w:hideMark/>
          </w:tcPr>
          <w:p w14:paraId="01DE0ECB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defective</w:t>
            </w:r>
          </w:p>
        </w:tc>
        <w:tc>
          <w:tcPr>
            <w:tcW w:w="720" w:type="dxa"/>
            <w:noWrap/>
            <w:vAlign w:val="center"/>
            <w:hideMark/>
          </w:tcPr>
          <w:p w14:paraId="3EEA316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noWrap/>
            <w:vAlign w:val="center"/>
            <w:hideMark/>
          </w:tcPr>
          <w:p w14:paraId="397603FA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170" w:type="dxa"/>
            <w:noWrap/>
            <w:vAlign w:val="center"/>
            <w:hideMark/>
          </w:tcPr>
          <w:p w14:paraId="7F836A3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70" w:type="dxa"/>
            <w:noWrap/>
            <w:vAlign w:val="center"/>
            <w:hideMark/>
          </w:tcPr>
          <w:p w14:paraId="6F8E4BAB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10" w:type="dxa"/>
            <w:noWrap/>
            <w:vAlign w:val="center"/>
            <w:hideMark/>
          </w:tcPr>
          <w:p w14:paraId="40F9C5D9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4927F0D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5</w:t>
            </w:r>
          </w:p>
        </w:tc>
        <w:tc>
          <w:tcPr>
            <w:tcW w:w="905" w:type="dxa"/>
            <w:noWrap/>
            <w:vAlign w:val="center"/>
            <w:hideMark/>
          </w:tcPr>
          <w:p w14:paraId="1C50691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8</w:t>
            </w:r>
          </w:p>
        </w:tc>
      </w:tr>
      <w:tr w:rsidR="00FA530F" w:rsidRPr="005F5250" w14:paraId="28BC78EC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46BC4D3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7233893</w:t>
            </w:r>
          </w:p>
        </w:tc>
        <w:tc>
          <w:tcPr>
            <w:tcW w:w="1530" w:type="dxa"/>
            <w:noWrap/>
            <w:vAlign w:val="center"/>
            <w:hideMark/>
          </w:tcPr>
          <w:p w14:paraId="40EAA406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: SEC14L1 (17 kb)</w:t>
            </w:r>
          </w:p>
        </w:tc>
        <w:tc>
          <w:tcPr>
            <w:tcW w:w="1170" w:type="dxa"/>
            <w:noWrap/>
            <w:vAlign w:val="center"/>
            <w:hideMark/>
          </w:tcPr>
          <w:p w14:paraId="04A355B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 defective</w:t>
            </w:r>
          </w:p>
        </w:tc>
        <w:tc>
          <w:tcPr>
            <w:tcW w:w="720" w:type="dxa"/>
            <w:noWrap/>
            <w:vAlign w:val="center"/>
            <w:hideMark/>
          </w:tcPr>
          <w:p w14:paraId="091D328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170" w:type="dxa"/>
            <w:noWrap/>
            <w:vAlign w:val="center"/>
            <w:hideMark/>
          </w:tcPr>
          <w:p w14:paraId="4027B949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170" w:type="dxa"/>
            <w:noWrap/>
            <w:vAlign w:val="center"/>
            <w:hideMark/>
          </w:tcPr>
          <w:p w14:paraId="4EFBFC5C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170" w:type="dxa"/>
            <w:noWrap/>
            <w:vAlign w:val="center"/>
            <w:hideMark/>
          </w:tcPr>
          <w:p w14:paraId="340D4345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0" w:type="dxa"/>
            <w:noWrap/>
            <w:vAlign w:val="center"/>
            <w:hideMark/>
          </w:tcPr>
          <w:p w14:paraId="7BDA6C7A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0580904A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905" w:type="dxa"/>
            <w:noWrap/>
            <w:vAlign w:val="center"/>
            <w:hideMark/>
          </w:tcPr>
          <w:p w14:paraId="302C260C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2</w:t>
            </w:r>
          </w:p>
        </w:tc>
      </w:tr>
      <w:tr w:rsidR="00FA530F" w:rsidRPr="005F5250" w14:paraId="1010FAB7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6177B20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37844255</w:t>
            </w:r>
          </w:p>
        </w:tc>
        <w:tc>
          <w:tcPr>
            <w:tcW w:w="1530" w:type="dxa"/>
            <w:noWrap/>
            <w:vAlign w:val="center"/>
            <w:hideMark/>
          </w:tcPr>
          <w:p w14:paraId="47F67F0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248</w:t>
            </w:r>
          </w:p>
        </w:tc>
        <w:tc>
          <w:tcPr>
            <w:tcW w:w="1170" w:type="dxa"/>
            <w:noWrap/>
            <w:vAlign w:val="center"/>
            <w:hideMark/>
          </w:tcPr>
          <w:p w14:paraId="5674155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act (HYP)</w:t>
            </w:r>
          </w:p>
        </w:tc>
        <w:tc>
          <w:tcPr>
            <w:tcW w:w="720" w:type="dxa"/>
            <w:noWrap/>
            <w:vAlign w:val="center"/>
            <w:hideMark/>
          </w:tcPr>
          <w:p w14:paraId="3E64B195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170" w:type="dxa"/>
            <w:noWrap/>
            <w:vAlign w:val="center"/>
            <w:hideMark/>
          </w:tcPr>
          <w:p w14:paraId="37FD7353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70" w:type="dxa"/>
            <w:noWrap/>
            <w:vAlign w:val="center"/>
            <w:hideMark/>
          </w:tcPr>
          <w:p w14:paraId="113E1AF6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170" w:type="dxa"/>
            <w:noWrap/>
            <w:vAlign w:val="center"/>
            <w:hideMark/>
          </w:tcPr>
          <w:p w14:paraId="169D00B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noWrap/>
            <w:vAlign w:val="center"/>
            <w:hideMark/>
          </w:tcPr>
          <w:p w14:paraId="20326DC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49A9AB8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15</w:t>
            </w:r>
          </w:p>
        </w:tc>
        <w:tc>
          <w:tcPr>
            <w:tcW w:w="905" w:type="dxa"/>
            <w:noWrap/>
            <w:vAlign w:val="center"/>
            <w:hideMark/>
          </w:tcPr>
          <w:p w14:paraId="0D264425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A530F" w:rsidRPr="005F5250" w14:paraId="63D8EF4F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766EE59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3529125</w:t>
            </w:r>
          </w:p>
        </w:tc>
        <w:tc>
          <w:tcPr>
            <w:tcW w:w="1530" w:type="dxa"/>
            <w:noWrap/>
            <w:vAlign w:val="center"/>
            <w:hideMark/>
          </w:tcPr>
          <w:p w14:paraId="176ACB0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170" w:type="dxa"/>
            <w:noWrap/>
            <w:vAlign w:val="center"/>
            <w:hideMark/>
          </w:tcPr>
          <w:p w14:paraId="76FB2759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defective</w:t>
            </w:r>
          </w:p>
        </w:tc>
        <w:tc>
          <w:tcPr>
            <w:tcW w:w="720" w:type="dxa"/>
            <w:noWrap/>
            <w:vAlign w:val="center"/>
            <w:hideMark/>
          </w:tcPr>
          <w:p w14:paraId="1C218BC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170" w:type="dxa"/>
            <w:noWrap/>
            <w:vAlign w:val="center"/>
            <w:hideMark/>
          </w:tcPr>
          <w:p w14:paraId="4DFD04B9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170" w:type="dxa"/>
            <w:noWrap/>
            <w:vAlign w:val="center"/>
            <w:hideMark/>
          </w:tcPr>
          <w:p w14:paraId="7EAB1175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1170" w:type="dxa"/>
            <w:noWrap/>
            <w:vAlign w:val="center"/>
            <w:hideMark/>
          </w:tcPr>
          <w:p w14:paraId="03C9B70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810" w:type="dxa"/>
            <w:noWrap/>
            <w:vAlign w:val="center"/>
            <w:hideMark/>
          </w:tcPr>
          <w:p w14:paraId="6C80702C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165C2AE5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13</w:t>
            </w:r>
          </w:p>
        </w:tc>
        <w:tc>
          <w:tcPr>
            <w:tcW w:w="905" w:type="dxa"/>
            <w:noWrap/>
            <w:vAlign w:val="center"/>
            <w:hideMark/>
          </w:tcPr>
          <w:p w14:paraId="68E63DAC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6</w:t>
            </w:r>
          </w:p>
        </w:tc>
      </w:tr>
      <w:tr w:rsidR="00FA530F" w:rsidRPr="005F5250" w14:paraId="6E501851" w14:textId="77777777" w:rsidTr="009A087F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461A542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46500698</w:t>
            </w:r>
          </w:p>
        </w:tc>
        <w:tc>
          <w:tcPr>
            <w:tcW w:w="1530" w:type="dxa"/>
            <w:noWrap/>
            <w:vAlign w:val="center"/>
            <w:hideMark/>
          </w:tcPr>
          <w:p w14:paraId="010D9C9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ERG1</w:t>
            </w:r>
          </w:p>
        </w:tc>
        <w:tc>
          <w:tcPr>
            <w:tcW w:w="1170" w:type="dxa"/>
            <w:noWrap/>
            <w:vAlign w:val="center"/>
            <w:hideMark/>
          </w:tcPr>
          <w:p w14:paraId="023DD907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 defective</w:t>
            </w:r>
          </w:p>
        </w:tc>
        <w:tc>
          <w:tcPr>
            <w:tcW w:w="720" w:type="dxa"/>
            <w:noWrap/>
            <w:vAlign w:val="center"/>
            <w:hideMark/>
          </w:tcPr>
          <w:p w14:paraId="19BB988B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170" w:type="dxa"/>
            <w:noWrap/>
            <w:vAlign w:val="center"/>
            <w:hideMark/>
          </w:tcPr>
          <w:p w14:paraId="4CD7D7E9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170" w:type="dxa"/>
            <w:noWrap/>
            <w:vAlign w:val="center"/>
            <w:hideMark/>
          </w:tcPr>
          <w:p w14:paraId="0F82D4C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1170" w:type="dxa"/>
            <w:noWrap/>
            <w:vAlign w:val="center"/>
            <w:hideMark/>
          </w:tcPr>
          <w:p w14:paraId="292ACC30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810" w:type="dxa"/>
            <w:noWrap/>
            <w:vAlign w:val="center"/>
            <w:hideMark/>
          </w:tcPr>
          <w:p w14:paraId="69E80FB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06B10914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8</w:t>
            </w:r>
          </w:p>
        </w:tc>
        <w:tc>
          <w:tcPr>
            <w:tcW w:w="905" w:type="dxa"/>
            <w:noWrap/>
            <w:vAlign w:val="center"/>
            <w:hideMark/>
          </w:tcPr>
          <w:p w14:paraId="50B5ECF3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A530F" w:rsidRPr="005F5250" w14:paraId="2797C188" w14:textId="77777777" w:rsidTr="009A087F">
        <w:trPr>
          <w:trHeight w:val="330"/>
        </w:trPr>
        <w:tc>
          <w:tcPr>
            <w:tcW w:w="1525" w:type="dxa"/>
            <w:noWrap/>
            <w:vAlign w:val="center"/>
            <w:hideMark/>
          </w:tcPr>
          <w:p w14:paraId="11C1C6C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49400960</w:t>
            </w:r>
          </w:p>
        </w:tc>
        <w:tc>
          <w:tcPr>
            <w:tcW w:w="1530" w:type="dxa"/>
            <w:noWrap/>
            <w:vAlign w:val="center"/>
            <w:hideMark/>
          </w:tcPr>
          <w:p w14:paraId="51F46530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996717</w:t>
            </w:r>
          </w:p>
        </w:tc>
        <w:tc>
          <w:tcPr>
            <w:tcW w:w="1170" w:type="dxa"/>
            <w:noWrap/>
            <w:vAlign w:val="center"/>
            <w:hideMark/>
          </w:tcPr>
          <w:p w14:paraId="27DABD8D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defective</w:t>
            </w:r>
          </w:p>
        </w:tc>
        <w:tc>
          <w:tcPr>
            <w:tcW w:w="720" w:type="dxa"/>
            <w:noWrap/>
            <w:vAlign w:val="center"/>
            <w:hideMark/>
          </w:tcPr>
          <w:p w14:paraId="0DA69F45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noWrap/>
            <w:vAlign w:val="center"/>
            <w:hideMark/>
          </w:tcPr>
          <w:p w14:paraId="4C38D3C3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170" w:type="dxa"/>
            <w:noWrap/>
            <w:vAlign w:val="center"/>
            <w:hideMark/>
          </w:tcPr>
          <w:p w14:paraId="3B20B46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70" w:type="dxa"/>
            <w:noWrap/>
            <w:vAlign w:val="center"/>
            <w:hideMark/>
          </w:tcPr>
          <w:p w14:paraId="70B6E2EF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810" w:type="dxa"/>
            <w:noWrap/>
            <w:vAlign w:val="center"/>
            <w:hideMark/>
          </w:tcPr>
          <w:p w14:paraId="332CD825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5A6CDDE1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05" w:type="dxa"/>
            <w:noWrap/>
            <w:vAlign w:val="center"/>
            <w:hideMark/>
          </w:tcPr>
          <w:p w14:paraId="1D88E3CC" w14:textId="77777777" w:rsidR="005F5250" w:rsidRPr="005F5250" w:rsidRDefault="005F5250" w:rsidP="005F52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52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1FCB44AD" w14:textId="0A73FD41" w:rsidR="005F5250" w:rsidRPr="005F5250" w:rsidRDefault="005F5250">
      <w:pPr>
        <w:rPr>
          <w:rFonts w:ascii="Arial" w:hAnsi="Arial" w:cs="Arial"/>
          <w:sz w:val="18"/>
          <w:szCs w:val="18"/>
        </w:rPr>
      </w:pPr>
    </w:p>
    <w:p w14:paraId="477B4416" w14:textId="2F48C87F" w:rsidR="005F5250" w:rsidRPr="005F5250" w:rsidRDefault="005F5250" w:rsidP="005F5250">
      <w:pPr>
        <w:rPr>
          <w:rFonts w:ascii="Arial" w:eastAsia="Calibri" w:hAnsi="Arial"/>
          <w:color w:val="000000"/>
          <w:kern w:val="24"/>
          <w:position w:val="5"/>
          <w:sz w:val="20"/>
          <w:szCs w:val="20"/>
        </w:rPr>
      </w:pP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  <w:vertAlign w:val="superscript"/>
        </w:rPr>
        <w:t>1</w:t>
      </w:r>
      <w:r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 xml:space="preserve">Based on hg38. </w:t>
      </w: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chr = chromosome</w:t>
      </w:r>
    </w:p>
    <w:p w14:paraId="5EEFD52F" w14:textId="77777777" w:rsidR="005F5250" w:rsidRPr="005F5250" w:rsidRDefault="005F5250" w:rsidP="005F5250">
      <w:pPr>
        <w:rPr>
          <w:rFonts w:ascii="Arial" w:eastAsia="Calibri" w:hAnsi="Arial"/>
          <w:color w:val="000000"/>
          <w:kern w:val="24"/>
          <w:position w:val="5"/>
          <w:sz w:val="20"/>
          <w:szCs w:val="20"/>
        </w:rPr>
      </w:pP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  <w:vertAlign w:val="superscript"/>
        </w:rPr>
        <w:t>2</w:t>
      </w: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US or DS indicate integration site was upstream or downstream, respectively, of the indicated gene by the indicated distance.</w:t>
      </w:r>
    </w:p>
    <w:p w14:paraId="31D25A12" w14:textId="77777777" w:rsidR="005F5250" w:rsidRPr="005F5250" w:rsidRDefault="005F5250" w:rsidP="005F5250">
      <w:pPr>
        <w:rPr>
          <w:rFonts w:ascii="Arial" w:eastAsia="Calibri" w:hAnsi="Arial"/>
          <w:color w:val="000000"/>
          <w:kern w:val="24"/>
          <w:position w:val="5"/>
          <w:sz w:val="20"/>
          <w:szCs w:val="20"/>
        </w:rPr>
      </w:pP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  <w:vertAlign w:val="superscript"/>
        </w:rPr>
        <w:t>3</w:t>
      </w: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Provirus type by Intact Proviral DNA Assay (Bruner et al., 2019). Near full-length proviral sequencing result shown in parentheses. HYP = hypermutated provirus.</w:t>
      </w:r>
    </w:p>
    <w:p w14:paraId="6DD630E3" w14:textId="126E032E" w:rsidR="005F5250" w:rsidRPr="005F5250" w:rsidRDefault="005F5250" w:rsidP="005F5250">
      <w:pPr>
        <w:rPr>
          <w:rFonts w:ascii="Arial" w:eastAsia="Calibri" w:hAnsi="Arial"/>
          <w:color w:val="000000"/>
          <w:kern w:val="24"/>
          <w:position w:val="5"/>
          <w:sz w:val="20"/>
          <w:szCs w:val="20"/>
        </w:rPr>
      </w:pPr>
      <w:r w:rsidRPr="00FA530F">
        <w:rPr>
          <w:rFonts w:ascii="Arial" w:eastAsia="Calibri" w:hAnsi="Arial"/>
          <w:color w:val="000000"/>
          <w:kern w:val="24"/>
          <w:position w:val="5"/>
          <w:sz w:val="20"/>
          <w:szCs w:val="20"/>
          <w:vertAlign w:val="superscript"/>
        </w:rPr>
        <w:t>4</w:t>
      </w: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Number of proviral copies per million resting memory CD4</w:t>
      </w: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  <w:vertAlign w:val="superscript"/>
        </w:rPr>
        <w:t>+</w:t>
      </w: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 xml:space="preserve"> T cells </w:t>
      </w:r>
      <w:r w:rsidRPr="002F3062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in vivo</w:t>
      </w:r>
      <w:r w:rsidR="00664C05" w:rsidRPr="002F3062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.</w:t>
      </w:r>
    </w:p>
    <w:p w14:paraId="4D1E7830" w14:textId="31157EE9" w:rsidR="005F5250" w:rsidRPr="005F5250" w:rsidRDefault="005F5250" w:rsidP="005F5250">
      <w:pPr>
        <w:rPr>
          <w:rFonts w:ascii="Arial" w:eastAsia="Calibri" w:hAnsi="Arial"/>
          <w:color w:val="000000"/>
          <w:kern w:val="24"/>
          <w:position w:val="5"/>
          <w:sz w:val="20"/>
          <w:szCs w:val="20"/>
        </w:rPr>
      </w:pPr>
      <w:r w:rsidRPr="00FA530F">
        <w:rPr>
          <w:rFonts w:ascii="Arial" w:eastAsia="Calibri" w:hAnsi="Arial"/>
          <w:color w:val="000000"/>
          <w:kern w:val="24"/>
          <w:position w:val="5"/>
          <w:sz w:val="20"/>
          <w:szCs w:val="20"/>
          <w:vertAlign w:val="superscript"/>
        </w:rPr>
        <w:t>5</w:t>
      </w: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 xml:space="preserve">Limit of detection, calculated using the number of resting </w:t>
      </w:r>
      <w:proofErr w:type="gramStart"/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memory</w:t>
      </w:r>
      <w:proofErr w:type="gramEnd"/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 xml:space="preserve"> CD4</w:t>
      </w:r>
      <w:r w:rsidRPr="00FA530F">
        <w:rPr>
          <w:rFonts w:ascii="Arial" w:eastAsia="Calibri" w:hAnsi="Arial"/>
          <w:color w:val="000000"/>
          <w:kern w:val="24"/>
          <w:position w:val="5"/>
          <w:sz w:val="20"/>
          <w:szCs w:val="20"/>
          <w:vertAlign w:val="superscript"/>
        </w:rPr>
        <w:t>+</w:t>
      </w: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 xml:space="preserve"> T cell equivalents screened</w:t>
      </w:r>
      <w:r w:rsidR="00664C05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.</w:t>
      </w:r>
    </w:p>
    <w:p w14:paraId="24F5AFDE" w14:textId="1DAB8D10" w:rsidR="005F5250" w:rsidRDefault="005F5250" w:rsidP="005F5250">
      <w:pPr>
        <w:rPr>
          <w:rFonts w:ascii="Arial" w:eastAsia="Calibri" w:hAnsi="Arial"/>
          <w:color w:val="000000"/>
          <w:kern w:val="24"/>
          <w:position w:val="5"/>
          <w:sz w:val="20"/>
          <w:szCs w:val="20"/>
        </w:rPr>
      </w:pPr>
      <w:r w:rsidRPr="00FA530F">
        <w:rPr>
          <w:rFonts w:ascii="Arial" w:eastAsia="Calibri" w:hAnsi="Arial"/>
          <w:color w:val="000000"/>
          <w:kern w:val="24"/>
          <w:position w:val="5"/>
          <w:sz w:val="20"/>
          <w:szCs w:val="20"/>
          <w:vertAlign w:val="superscript"/>
        </w:rPr>
        <w:t>6</w:t>
      </w:r>
      <w:r w:rsidRPr="005F5250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Fraction of cells in the reservoir that have the indicated integration site</w:t>
      </w:r>
      <w:r w:rsidR="00FA530F">
        <w:rPr>
          <w:rFonts w:ascii="Arial" w:eastAsia="Calibri" w:hAnsi="Arial"/>
          <w:color w:val="000000"/>
          <w:kern w:val="24"/>
          <w:position w:val="5"/>
          <w:sz w:val="20"/>
          <w:szCs w:val="20"/>
        </w:rPr>
        <w:t>.</w:t>
      </w:r>
    </w:p>
    <w:p w14:paraId="2D2EC255" w14:textId="75859002" w:rsidR="00FA530F" w:rsidRDefault="00FA530F" w:rsidP="00FA530F">
      <w:pPr>
        <w:rPr>
          <w:rFonts w:ascii="Arial" w:hAnsi="Arial"/>
          <w:color w:val="000000"/>
          <w:kern w:val="24"/>
          <w:position w:val="5"/>
          <w:sz w:val="20"/>
          <w:szCs w:val="20"/>
        </w:rPr>
      </w:pPr>
      <w:r w:rsidRPr="00FA530F">
        <w:rPr>
          <w:rFonts w:ascii="Arial" w:hAnsi="Arial"/>
          <w:color w:val="000000"/>
          <w:kern w:val="24"/>
          <w:position w:val="5"/>
          <w:sz w:val="20"/>
          <w:szCs w:val="20"/>
          <w:vertAlign w:val="superscript"/>
        </w:rPr>
        <w:t>7</w:t>
      </w:r>
      <w:r>
        <w:rPr>
          <w:rFonts w:ascii="Arial" w:hAnsi="Arial"/>
          <w:color w:val="000000"/>
          <w:kern w:val="24"/>
          <w:position w:val="5"/>
          <w:sz w:val="20"/>
          <w:szCs w:val="20"/>
        </w:rPr>
        <w:t>Number of culture wells containing cells with the indicated i</w:t>
      </w:r>
      <w:r w:rsidRPr="00FA530F">
        <w:rPr>
          <w:rFonts w:ascii="Arial" w:hAnsi="Arial"/>
          <w:color w:val="000000"/>
          <w:kern w:val="24"/>
          <w:position w:val="5"/>
          <w:sz w:val="20"/>
          <w:szCs w:val="20"/>
        </w:rPr>
        <w:t>ntegration site</w:t>
      </w:r>
      <w:r>
        <w:rPr>
          <w:rFonts w:ascii="Arial" w:hAnsi="Arial"/>
          <w:color w:val="000000"/>
          <w:kern w:val="24"/>
          <w:position w:val="5"/>
          <w:sz w:val="20"/>
          <w:szCs w:val="20"/>
        </w:rPr>
        <w:t>.</w:t>
      </w:r>
    </w:p>
    <w:p w14:paraId="0888C81D" w14:textId="4D34B73D" w:rsidR="00FA530F" w:rsidRPr="002F3062" w:rsidRDefault="00FA530F" w:rsidP="00FA530F">
      <w:pPr>
        <w:rPr>
          <w:rFonts w:ascii="Arial" w:hAnsi="Arial"/>
          <w:color w:val="000000"/>
          <w:kern w:val="24"/>
          <w:position w:val="5"/>
          <w:sz w:val="20"/>
          <w:szCs w:val="20"/>
        </w:rPr>
      </w:pPr>
      <w:r w:rsidRPr="00FA530F">
        <w:rPr>
          <w:rFonts w:ascii="Arial" w:hAnsi="Arial"/>
          <w:color w:val="000000"/>
          <w:kern w:val="24"/>
          <w:position w:val="5"/>
          <w:sz w:val="20"/>
          <w:szCs w:val="20"/>
          <w:vertAlign w:val="superscript"/>
        </w:rPr>
        <w:t>8</w:t>
      </w:r>
      <w:r w:rsidRPr="002F3062">
        <w:rPr>
          <w:rFonts w:ascii="Arial" w:hAnsi="Arial"/>
          <w:color w:val="000000"/>
          <w:kern w:val="24"/>
          <w:position w:val="5"/>
          <w:sz w:val="20"/>
          <w:szCs w:val="20"/>
        </w:rPr>
        <w:t>Ex vivo clonal expansion over one week starting from a single infected cell.</w:t>
      </w:r>
    </w:p>
    <w:p w14:paraId="635C7244" w14:textId="77777777" w:rsidR="00FA530F" w:rsidRDefault="00FA530F" w:rsidP="009A087F">
      <w:pPr>
        <w:rPr>
          <w:rFonts w:ascii="Arial" w:hAnsi="Arial"/>
          <w:color w:val="000000"/>
          <w:kern w:val="24"/>
          <w:position w:val="5"/>
          <w:sz w:val="20"/>
          <w:szCs w:val="20"/>
        </w:rPr>
      </w:pPr>
      <w:r w:rsidRPr="002F3062">
        <w:rPr>
          <w:rFonts w:ascii="Arial" w:hAnsi="Arial"/>
          <w:color w:val="000000"/>
          <w:kern w:val="24"/>
          <w:position w:val="5"/>
          <w:sz w:val="20"/>
          <w:szCs w:val="20"/>
          <w:vertAlign w:val="superscript"/>
        </w:rPr>
        <w:t>9</w:t>
      </w:r>
      <w:r w:rsidRPr="002F3062">
        <w:rPr>
          <w:rFonts w:ascii="Arial" w:hAnsi="Arial"/>
          <w:color w:val="000000"/>
          <w:kern w:val="24"/>
          <w:position w:val="5"/>
          <w:sz w:val="20"/>
          <w:szCs w:val="20"/>
        </w:rPr>
        <w:t>Ex vivo vi</w:t>
      </w:r>
      <w:r w:rsidRPr="00FA530F">
        <w:rPr>
          <w:rFonts w:ascii="Arial" w:hAnsi="Arial"/>
          <w:color w:val="000000"/>
          <w:kern w:val="24"/>
          <w:position w:val="5"/>
          <w:sz w:val="20"/>
          <w:szCs w:val="20"/>
        </w:rPr>
        <w:t xml:space="preserve">rion production over one week starting from a single infected </w:t>
      </w:r>
      <w:proofErr w:type="gramStart"/>
      <w:r w:rsidRPr="00FA530F">
        <w:rPr>
          <w:rFonts w:ascii="Arial" w:hAnsi="Arial"/>
          <w:color w:val="000000"/>
          <w:kern w:val="24"/>
          <w:position w:val="5"/>
          <w:sz w:val="20"/>
          <w:szCs w:val="20"/>
        </w:rPr>
        <w:t>cell</w:t>
      </w:r>
      <w:proofErr w:type="gramEnd"/>
    </w:p>
    <w:p w14:paraId="2EE0DD4F" w14:textId="77777777" w:rsidR="009A54CC" w:rsidRDefault="009A54CC" w:rsidP="009A087F">
      <w:pPr>
        <w:rPr>
          <w:rFonts w:ascii="Arial" w:hAnsi="Arial"/>
          <w:b/>
          <w:bCs/>
          <w:color w:val="000000"/>
          <w:kern w:val="24"/>
          <w:position w:val="5"/>
          <w:sz w:val="20"/>
          <w:szCs w:val="20"/>
        </w:rPr>
      </w:pPr>
    </w:p>
    <w:p w14:paraId="1B3D3811" w14:textId="3913278B" w:rsidR="009A54CC" w:rsidRPr="009A54CC" w:rsidRDefault="009A54CC" w:rsidP="009A087F">
      <w:pPr>
        <w:rPr>
          <w:rFonts w:ascii="Arial" w:hAnsi="Arial"/>
          <w:b/>
          <w:bCs/>
          <w:color w:val="000000"/>
          <w:kern w:val="24"/>
          <w:position w:val="5"/>
          <w:sz w:val="20"/>
          <w:szCs w:val="20"/>
        </w:rPr>
      </w:pPr>
      <w:r w:rsidRPr="009A54CC">
        <w:rPr>
          <w:rFonts w:ascii="Arial" w:hAnsi="Arial"/>
          <w:b/>
          <w:bCs/>
          <w:color w:val="000000"/>
          <w:kern w:val="24"/>
          <w:position w:val="5"/>
          <w:sz w:val="20"/>
          <w:szCs w:val="20"/>
        </w:rPr>
        <w:t>References</w:t>
      </w:r>
    </w:p>
    <w:p w14:paraId="09E182DF" w14:textId="14DB387F" w:rsidR="009A54CC" w:rsidRDefault="009A54CC" w:rsidP="009A087F">
      <w:pPr>
        <w:rPr>
          <w:rFonts w:ascii="Arial" w:hAnsi="Arial"/>
          <w:color w:val="000000"/>
          <w:kern w:val="24"/>
          <w:position w:val="5"/>
          <w:sz w:val="20"/>
          <w:szCs w:val="20"/>
        </w:rPr>
        <w:sectPr w:rsidR="009A54CC" w:rsidSect="005710B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 xml:space="preserve">Bruner, </w:t>
      </w:r>
      <w:proofErr w:type="spellStart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>K.M</w:t>
      </w:r>
      <w:proofErr w:type="spellEnd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 xml:space="preserve">., Z. Wang, </w:t>
      </w:r>
      <w:proofErr w:type="spellStart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>F.R</w:t>
      </w:r>
      <w:proofErr w:type="spellEnd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 xml:space="preserve">. Simonetti, A.M. Bender, K.J. Kwon, S. Sengupta, </w:t>
      </w:r>
      <w:proofErr w:type="spellStart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>E.J</w:t>
      </w:r>
      <w:proofErr w:type="spellEnd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 xml:space="preserve">. Fray, S.A. Beg, </w:t>
      </w:r>
      <w:proofErr w:type="spellStart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>A.A.R</w:t>
      </w:r>
      <w:proofErr w:type="spellEnd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 xml:space="preserve">. Antar, </w:t>
      </w:r>
      <w:proofErr w:type="spellStart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>K.M</w:t>
      </w:r>
      <w:proofErr w:type="spellEnd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 xml:space="preserve">. </w:t>
      </w:r>
      <w:proofErr w:type="spellStart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>Jenike</w:t>
      </w:r>
      <w:proofErr w:type="spellEnd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 xml:space="preserve">, et al. 2019. A quantitative approach for measuring the reservoir of latent HIV-1 proviruses. </w:t>
      </w:r>
      <w:r w:rsidRPr="009A54CC">
        <w:rPr>
          <w:rFonts w:ascii="Arial" w:hAnsi="Arial"/>
          <w:i/>
          <w:iCs/>
          <w:color w:val="000000"/>
          <w:kern w:val="24"/>
          <w:position w:val="5"/>
          <w:sz w:val="20"/>
          <w:szCs w:val="20"/>
        </w:rPr>
        <w:t>Nature</w:t>
      </w:r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>. 566:120–125. 10.1038/</w:t>
      </w:r>
      <w:proofErr w:type="spellStart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>s41586</w:t>
      </w:r>
      <w:proofErr w:type="spellEnd"/>
      <w:r w:rsidRPr="009A54CC">
        <w:rPr>
          <w:rFonts w:ascii="Arial" w:hAnsi="Arial"/>
          <w:color w:val="000000"/>
          <w:kern w:val="24"/>
          <w:position w:val="5"/>
          <w:sz w:val="20"/>
          <w:szCs w:val="20"/>
        </w:rPr>
        <w:t>-019-0898-8</w:t>
      </w:r>
    </w:p>
    <w:p w14:paraId="4C5FB969" w14:textId="4493472F" w:rsidR="000B31AC" w:rsidRPr="00D937B5" w:rsidRDefault="000B31AC" w:rsidP="00C54F63">
      <w:pPr>
        <w:ind w:left="-720"/>
      </w:pPr>
    </w:p>
    <w:sectPr w:rsidR="000B31AC" w:rsidRPr="00D937B5" w:rsidSect="0057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B01F1"/>
    <w:multiLevelType w:val="hybridMultilevel"/>
    <w:tmpl w:val="34DC2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8691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839"/>
    <w:rsid w:val="000058AD"/>
    <w:rsid w:val="000134EF"/>
    <w:rsid w:val="00014A44"/>
    <w:rsid w:val="0001524B"/>
    <w:rsid w:val="00021B29"/>
    <w:rsid w:val="000227F7"/>
    <w:rsid w:val="00023CFF"/>
    <w:rsid w:val="00025705"/>
    <w:rsid w:val="00025E42"/>
    <w:rsid w:val="000314DE"/>
    <w:rsid w:val="00037DE5"/>
    <w:rsid w:val="000452AF"/>
    <w:rsid w:val="0004781D"/>
    <w:rsid w:val="00050A81"/>
    <w:rsid w:val="00055A93"/>
    <w:rsid w:val="000605D6"/>
    <w:rsid w:val="00060BA4"/>
    <w:rsid w:val="00061EA1"/>
    <w:rsid w:val="000642B6"/>
    <w:rsid w:val="00065849"/>
    <w:rsid w:val="00081191"/>
    <w:rsid w:val="0008251A"/>
    <w:rsid w:val="00085B1A"/>
    <w:rsid w:val="00086E4A"/>
    <w:rsid w:val="00087A9A"/>
    <w:rsid w:val="000A6264"/>
    <w:rsid w:val="000A7B3A"/>
    <w:rsid w:val="000B152D"/>
    <w:rsid w:val="000B31AC"/>
    <w:rsid w:val="000B51DC"/>
    <w:rsid w:val="000B596B"/>
    <w:rsid w:val="000B79EB"/>
    <w:rsid w:val="000C1950"/>
    <w:rsid w:val="000C3859"/>
    <w:rsid w:val="000D199B"/>
    <w:rsid w:val="000E1691"/>
    <w:rsid w:val="000E4FB2"/>
    <w:rsid w:val="000E6BC1"/>
    <w:rsid w:val="000F0A14"/>
    <w:rsid w:val="000F1707"/>
    <w:rsid w:val="000F1AFA"/>
    <w:rsid w:val="000F2418"/>
    <w:rsid w:val="000F6D8B"/>
    <w:rsid w:val="00100401"/>
    <w:rsid w:val="00100ED3"/>
    <w:rsid w:val="00102E71"/>
    <w:rsid w:val="00106C83"/>
    <w:rsid w:val="001138F1"/>
    <w:rsid w:val="001140E0"/>
    <w:rsid w:val="001171C4"/>
    <w:rsid w:val="00120BC1"/>
    <w:rsid w:val="00125ECE"/>
    <w:rsid w:val="0012759C"/>
    <w:rsid w:val="00132A26"/>
    <w:rsid w:val="00141ED1"/>
    <w:rsid w:val="00142525"/>
    <w:rsid w:val="00146819"/>
    <w:rsid w:val="00154464"/>
    <w:rsid w:val="001611F6"/>
    <w:rsid w:val="00162EE5"/>
    <w:rsid w:val="001645F7"/>
    <w:rsid w:val="00166A9F"/>
    <w:rsid w:val="00167987"/>
    <w:rsid w:val="00175431"/>
    <w:rsid w:val="0018114D"/>
    <w:rsid w:val="00183660"/>
    <w:rsid w:val="001948F8"/>
    <w:rsid w:val="00194F2A"/>
    <w:rsid w:val="001A3403"/>
    <w:rsid w:val="001B3D80"/>
    <w:rsid w:val="001C040C"/>
    <w:rsid w:val="001C2E27"/>
    <w:rsid w:val="001C4060"/>
    <w:rsid w:val="001D4542"/>
    <w:rsid w:val="001D6F1C"/>
    <w:rsid w:val="001E502E"/>
    <w:rsid w:val="001F6526"/>
    <w:rsid w:val="00201640"/>
    <w:rsid w:val="00201E34"/>
    <w:rsid w:val="002034D0"/>
    <w:rsid w:val="00204A00"/>
    <w:rsid w:val="00205FEF"/>
    <w:rsid w:val="00207928"/>
    <w:rsid w:val="00211039"/>
    <w:rsid w:val="00213D7C"/>
    <w:rsid w:val="00214A8A"/>
    <w:rsid w:val="00214FC2"/>
    <w:rsid w:val="00216A24"/>
    <w:rsid w:val="0022350D"/>
    <w:rsid w:val="0022628F"/>
    <w:rsid w:val="00226505"/>
    <w:rsid w:val="002268F8"/>
    <w:rsid w:val="00230A5C"/>
    <w:rsid w:val="00230D46"/>
    <w:rsid w:val="0023283B"/>
    <w:rsid w:val="00232EAE"/>
    <w:rsid w:val="00233DAC"/>
    <w:rsid w:val="00234DBF"/>
    <w:rsid w:val="00241131"/>
    <w:rsid w:val="00247D00"/>
    <w:rsid w:val="00253F8F"/>
    <w:rsid w:val="00255FAB"/>
    <w:rsid w:val="002562ED"/>
    <w:rsid w:val="0026347B"/>
    <w:rsid w:val="0026536D"/>
    <w:rsid w:val="00266372"/>
    <w:rsid w:val="00266892"/>
    <w:rsid w:val="0027005C"/>
    <w:rsid w:val="00270677"/>
    <w:rsid w:val="0027431C"/>
    <w:rsid w:val="002752A8"/>
    <w:rsid w:val="00276B27"/>
    <w:rsid w:val="00286C84"/>
    <w:rsid w:val="0029281E"/>
    <w:rsid w:val="00293F24"/>
    <w:rsid w:val="0029630A"/>
    <w:rsid w:val="0029669C"/>
    <w:rsid w:val="00296D90"/>
    <w:rsid w:val="002A1829"/>
    <w:rsid w:val="002A4F4E"/>
    <w:rsid w:val="002A56C5"/>
    <w:rsid w:val="002A5904"/>
    <w:rsid w:val="002A5BB0"/>
    <w:rsid w:val="002A5CF7"/>
    <w:rsid w:val="002B1897"/>
    <w:rsid w:val="002B23EC"/>
    <w:rsid w:val="002B2CC1"/>
    <w:rsid w:val="002B3049"/>
    <w:rsid w:val="002B3068"/>
    <w:rsid w:val="002B427B"/>
    <w:rsid w:val="002B5839"/>
    <w:rsid w:val="002C355D"/>
    <w:rsid w:val="002C5160"/>
    <w:rsid w:val="002C5684"/>
    <w:rsid w:val="002D138A"/>
    <w:rsid w:val="002D1C38"/>
    <w:rsid w:val="002D386E"/>
    <w:rsid w:val="002D6448"/>
    <w:rsid w:val="002D6C8B"/>
    <w:rsid w:val="002E02C2"/>
    <w:rsid w:val="002E0E95"/>
    <w:rsid w:val="002E67FE"/>
    <w:rsid w:val="002E7E96"/>
    <w:rsid w:val="002F3062"/>
    <w:rsid w:val="002F45FE"/>
    <w:rsid w:val="00302036"/>
    <w:rsid w:val="00303251"/>
    <w:rsid w:val="00303B5F"/>
    <w:rsid w:val="00306C43"/>
    <w:rsid w:val="00324240"/>
    <w:rsid w:val="003308AE"/>
    <w:rsid w:val="0033653C"/>
    <w:rsid w:val="0034031D"/>
    <w:rsid w:val="00345A21"/>
    <w:rsid w:val="003470F7"/>
    <w:rsid w:val="00355FF6"/>
    <w:rsid w:val="00356A01"/>
    <w:rsid w:val="00357702"/>
    <w:rsid w:val="00357BB0"/>
    <w:rsid w:val="00360A91"/>
    <w:rsid w:val="003614C3"/>
    <w:rsid w:val="003632EA"/>
    <w:rsid w:val="00365A62"/>
    <w:rsid w:val="00371A9C"/>
    <w:rsid w:val="00373194"/>
    <w:rsid w:val="0037434C"/>
    <w:rsid w:val="0037683E"/>
    <w:rsid w:val="00376B8B"/>
    <w:rsid w:val="00384704"/>
    <w:rsid w:val="003856FF"/>
    <w:rsid w:val="003909DD"/>
    <w:rsid w:val="00396AB7"/>
    <w:rsid w:val="003A257D"/>
    <w:rsid w:val="003A29D4"/>
    <w:rsid w:val="003A3DC1"/>
    <w:rsid w:val="003A4093"/>
    <w:rsid w:val="003A66F1"/>
    <w:rsid w:val="003B064A"/>
    <w:rsid w:val="003B0660"/>
    <w:rsid w:val="003C2F5B"/>
    <w:rsid w:val="003C3F85"/>
    <w:rsid w:val="003C58D5"/>
    <w:rsid w:val="003C70F1"/>
    <w:rsid w:val="003D0FDE"/>
    <w:rsid w:val="003D1A60"/>
    <w:rsid w:val="003D55AF"/>
    <w:rsid w:val="003D56A7"/>
    <w:rsid w:val="003F03BC"/>
    <w:rsid w:val="003F26F1"/>
    <w:rsid w:val="003F491A"/>
    <w:rsid w:val="003F56CC"/>
    <w:rsid w:val="00402B7D"/>
    <w:rsid w:val="004050B4"/>
    <w:rsid w:val="00417B25"/>
    <w:rsid w:val="00420A53"/>
    <w:rsid w:val="004248DA"/>
    <w:rsid w:val="00425055"/>
    <w:rsid w:val="00427CE9"/>
    <w:rsid w:val="00434BFE"/>
    <w:rsid w:val="00445323"/>
    <w:rsid w:val="00446F5C"/>
    <w:rsid w:val="00451CC2"/>
    <w:rsid w:val="004576A3"/>
    <w:rsid w:val="004619F9"/>
    <w:rsid w:val="0046304A"/>
    <w:rsid w:val="004635A0"/>
    <w:rsid w:val="00464295"/>
    <w:rsid w:val="00473689"/>
    <w:rsid w:val="00487547"/>
    <w:rsid w:val="0048780A"/>
    <w:rsid w:val="00492C12"/>
    <w:rsid w:val="00495CD2"/>
    <w:rsid w:val="00495D2F"/>
    <w:rsid w:val="00497C26"/>
    <w:rsid w:val="004A7EC9"/>
    <w:rsid w:val="004B1B72"/>
    <w:rsid w:val="004B46C2"/>
    <w:rsid w:val="004B5636"/>
    <w:rsid w:val="004C3DA1"/>
    <w:rsid w:val="004C40A6"/>
    <w:rsid w:val="004C4895"/>
    <w:rsid w:val="004C58AD"/>
    <w:rsid w:val="004D2063"/>
    <w:rsid w:val="004D413A"/>
    <w:rsid w:val="004D4CAB"/>
    <w:rsid w:val="004E0E17"/>
    <w:rsid w:val="004E5CCC"/>
    <w:rsid w:val="004E5ED3"/>
    <w:rsid w:val="004E61A7"/>
    <w:rsid w:val="004F17CE"/>
    <w:rsid w:val="005120A3"/>
    <w:rsid w:val="00524EB3"/>
    <w:rsid w:val="00525096"/>
    <w:rsid w:val="00531C04"/>
    <w:rsid w:val="0053351D"/>
    <w:rsid w:val="00534EE3"/>
    <w:rsid w:val="00543777"/>
    <w:rsid w:val="005441E1"/>
    <w:rsid w:val="00544A69"/>
    <w:rsid w:val="00545ABB"/>
    <w:rsid w:val="00546198"/>
    <w:rsid w:val="0055158A"/>
    <w:rsid w:val="00551C95"/>
    <w:rsid w:val="00556E7E"/>
    <w:rsid w:val="005619F1"/>
    <w:rsid w:val="0056469D"/>
    <w:rsid w:val="00566E89"/>
    <w:rsid w:val="005710B2"/>
    <w:rsid w:val="005720FD"/>
    <w:rsid w:val="005748DA"/>
    <w:rsid w:val="00577F65"/>
    <w:rsid w:val="005859E9"/>
    <w:rsid w:val="005905FA"/>
    <w:rsid w:val="00591418"/>
    <w:rsid w:val="00597B5D"/>
    <w:rsid w:val="005A1F58"/>
    <w:rsid w:val="005A62C5"/>
    <w:rsid w:val="005B09BC"/>
    <w:rsid w:val="005B4BBA"/>
    <w:rsid w:val="005B4C3E"/>
    <w:rsid w:val="005C2379"/>
    <w:rsid w:val="005C4D94"/>
    <w:rsid w:val="005C5E55"/>
    <w:rsid w:val="005C63D8"/>
    <w:rsid w:val="005E187A"/>
    <w:rsid w:val="005E476F"/>
    <w:rsid w:val="005E4D38"/>
    <w:rsid w:val="005E7CBA"/>
    <w:rsid w:val="005F5250"/>
    <w:rsid w:val="006072BA"/>
    <w:rsid w:val="00613228"/>
    <w:rsid w:val="00614399"/>
    <w:rsid w:val="00615FF4"/>
    <w:rsid w:val="00616CB0"/>
    <w:rsid w:val="00617B51"/>
    <w:rsid w:val="00617C77"/>
    <w:rsid w:val="006208C1"/>
    <w:rsid w:val="0062330B"/>
    <w:rsid w:val="00623AD4"/>
    <w:rsid w:val="006259A2"/>
    <w:rsid w:val="00627038"/>
    <w:rsid w:val="0062704D"/>
    <w:rsid w:val="00637869"/>
    <w:rsid w:val="00640E2D"/>
    <w:rsid w:val="0064216A"/>
    <w:rsid w:val="00647FE1"/>
    <w:rsid w:val="00653FF6"/>
    <w:rsid w:val="00654420"/>
    <w:rsid w:val="006546E9"/>
    <w:rsid w:val="00661FF4"/>
    <w:rsid w:val="00664C05"/>
    <w:rsid w:val="00666280"/>
    <w:rsid w:val="00676F60"/>
    <w:rsid w:val="00677B59"/>
    <w:rsid w:val="00681336"/>
    <w:rsid w:val="00683EFE"/>
    <w:rsid w:val="00690F23"/>
    <w:rsid w:val="00692E88"/>
    <w:rsid w:val="006955CF"/>
    <w:rsid w:val="006A0317"/>
    <w:rsid w:val="006A2960"/>
    <w:rsid w:val="006A484C"/>
    <w:rsid w:val="006A559B"/>
    <w:rsid w:val="006B2DB4"/>
    <w:rsid w:val="006B5416"/>
    <w:rsid w:val="006B6C3A"/>
    <w:rsid w:val="006C084D"/>
    <w:rsid w:val="006E14A7"/>
    <w:rsid w:val="006E2459"/>
    <w:rsid w:val="006E2C98"/>
    <w:rsid w:val="006E482E"/>
    <w:rsid w:val="006E50B6"/>
    <w:rsid w:val="006E6176"/>
    <w:rsid w:val="006F1CFE"/>
    <w:rsid w:val="006F4235"/>
    <w:rsid w:val="006F58E2"/>
    <w:rsid w:val="007014F0"/>
    <w:rsid w:val="00701E94"/>
    <w:rsid w:val="0070295B"/>
    <w:rsid w:val="00706D30"/>
    <w:rsid w:val="00710A80"/>
    <w:rsid w:val="00716769"/>
    <w:rsid w:val="007228DD"/>
    <w:rsid w:val="007230F1"/>
    <w:rsid w:val="00727927"/>
    <w:rsid w:val="007303F7"/>
    <w:rsid w:val="00730E14"/>
    <w:rsid w:val="00731866"/>
    <w:rsid w:val="00735B57"/>
    <w:rsid w:val="0074244B"/>
    <w:rsid w:val="00745457"/>
    <w:rsid w:val="007456D2"/>
    <w:rsid w:val="0074636F"/>
    <w:rsid w:val="00750C2C"/>
    <w:rsid w:val="007521D2"/>
    <w:rsid w:val="007533E2"/>
    <w:rsid w:val="00754628"/>
    <w:rsid w:val="00757F48"/>
    <w:rsid w:val="00761F25"/>
    <w:rsid w:val="00765130"/>
    <w:rsid w:val="00774B5B"/>
    <w:rsid w:val="00774BDB"/>
    <w:rsid w:val="0078283E"/>
    <w:rsid w:val="0078356D"/>
    <w:rsid w:val="00784D07"/>
    <w:rsid w:val="00790B7A"/>
    <w:rsid w:val="00795679"/>
    <w:rsid w:val="007A50E6"/>
    <w:rsid w:val="007B3451"/>
    <w:rsid w:val="007B438E"/>
    <w:rsid w:val="007B6668"/>
    <w:rsid w:val="007B738A"/>
    <w:rsid w:val="007C2DD1"/>
    <w:rsid w:val="007C430A"/>
    <w:rsid w:val="007C7393"/>
    <w:rsid w:val="007D5FC5"/>
    <w:rsid w:val="007F6A90"/>
    <w:rsid w:val="007F6F67"/>
    <w:rsid w:val="0080526A"/>
    <w:rsid w:val="008213D3"/>
    <w:rsid w:val="00825059"/>
    <w:rsid w:val="008262E7"/>
    <w:rsid w:val="00831A2C"/>
    <w:rsid w:val="0083364C"/>
    <w:rsid w:val="00834CA5"/>
    <w:rsid w:val="0083633A"/>
    <w:rsid w:val="00837FA5"/>
    <w:rsid w:val="008421A4"/>
    <w:rsid w:val="008431D2"/>
    <w:rsid w:val="0084442E"/>
    <w:rsid w:val="00850657"/>
    <w:rsid w:val="00851058"/>
    <w:rsid w:val="0085772B"/>
    <w:rsid w:val="008629A1"/>
    <w:rsid w:val="008643F9"/>
    <w:rsid w:val="00872492"/>
    <w:rsid w:val="00873833"/>
    <w:rsid w:val="008748A0"/>
    <w:rsid w:val="00876542"/>
    <w:rsid w:val="00877D47"/>
    <w:rsid w:val="00877F39"/>
    <w:rsid w:val="00882BA3"/>
    <w:rsid w:val="008864CD"/>
    <w:rsid w:val="00893425"/>
    <w:rsid w:val="008A018D"/>
    <w:rsid w:val="008A363A"/>
    <w:rsid w:val="008B0EB7"/>
    <w:rsid w:val="008B1A06"/>
    <w:rsid w:val="008C098B"/>
    <w:rsid w:val="008E707D"/>
    <w:rsid w:val="008E70DE"/>
    <w:rsid w:val="008F111D"/>
    <w:rsid w:val="008F17F3"/>
    <w:rsid w:val="008F3B00"/>
    <w:rsid w:val="009017E9"/>
    <w:rsid w:val="0090752F"/>
    <w:rsid w:val="00910715"/>
    <w:rsid w:val="009126CC"/>
    <w:rsid w:val="0091673B"/>
    <w:rsid w:val="00931A7A"/>
    <w:rsid w:val="00933AA3"/>
    <w:rsid w:val="00936305"/>
    <w:rsid w:val="009371D5"/>
    <w:rsid w:val="0094787E"/>
    <w:rsid w:val="00961002"/>
    <w:rsid w:val="0096338D"/>
    <w:rsid w:val="00964095"/>
    <w:rsid w:val="0096505D"/>
    <w:rsid w:val="00967912"/>
    <w:rsid w:val="00970AA0"/>
    <w:rsid w:val="00972B14"/>
    <w:rsid w:val="00973256"/>
    <w:rsid w:val="00974616"/>
    <w:rsid w:val="00975E9C"/>
    <w:rsid w:val="009777A2"/>
    <w:rsid w:val="00994A54"/>
    <w:rsid w:val="00995B08"/>
    <w:rsid w:val="009A087F"/>
    <w:rsid w:val="009A54CC"/>
    <w:rsid w:val="009B01A9"/>
    <w:rsid w:val="009B36BE"/>
    <w:rsid w:val="009C18B7"/>
    <w:rsid w:val="009D3557"/>
    <w:rsid w:val="009D4753"/>
    <w:rsid w:val="009D5606"/>
    <w:rsid w:val="009D661D"/>
    <w:rsid w:val="009D6D39"/>
    <w:rsid w:val="009D7CE7"/>
    <w:rsid w:val="009E10D1"/>
    <w:rsid w:val="009E5667"/>
    <w:rsid w:val="009E6D19"/>
    <w:rsid w:val="009F06D7"/>
    <w:rsid w:val="009F0AA9"/>
    <w:rsid w:val="009F2748"/>
    <w:rsid w:val="009F4DE0"/>
    <w:rsid w:val="00A00BFF"/>
    <w:rsid w:val="00A01DFB"/>
    <w:rsid w:val="00A02252"/>
    <w:rsid w:val="00A04551"/>
    <w:rsid w:val="00A0535B"/>
    <w:rsid w:val="00A07202"/>
    <w:rsid w:val="00A171EC"/>
    <w:rsid w:val="00A22CB6"/>
    <w:rsid w:val="00A256EF"/>
    <w:rsid w:val="00A264F2"/>
    <w:rsid w:val="00A33A30"/>
    <w:rsid w:val="00A3461D"/>
    <w:rsid w:val="00A37B1B"/>
    <w:rsid w:val="00A40314"/>
    <w:rsid w:val="00A40328"/>
    <w:rsid w:val="00A40E54"/>
    <w:rsid w:val="00A40FB6"/>
    <w:rsid w:val="00A41A97"/>
    <w:rsid w:val="00A44935"/>
    <w:rsid w:val="00A52A94"/>
    <w:rsid w:val="00A53600"/>
    <w:rsid w:val="00A57C6A"/>
    <w:rsid w:val="00A610CA"/>
    <w:rsid w:val="00A61904"/>
    <w:rsid w:val="00A64320"/>
    <w:rsid w:val="00A6633E"/>
    <w:rsid w:val="00A72765"/>
    <w:rsid w:val="00A75422"/>
    <w:rsid w:val="00A86BF2"/>
    <w:rsid w:val="00A916FF"/>
    <w:rsid w:val="00A93E8E"/>
    <w:rsid w:val="00A949AF"/>
    <w:rsid w:val="00A95871"/>
    <w:rsid w:val="00A96F06"/>
    <w:rsid w:val="00AA3E33"/>
    <w:rsid w:val="00AA46D5"/>
    <w:rsid w:val="00AA62A9"/>
    <w:rsid w:val="00AA75E8"/>
    <w:rsid w:val="00AB1FB7"/>
    <w:rsid w:val="00AB607B"/>
    <w:rsid w:val="00AB609F"/>
    <w:rsid w:val="00AB7C6C"/>
    <w:rsid w:val="00AC08EC"/>
    <w:rsid w:val="00AC3AD1"/>
    <w:rsid w:val="00AC63E5"/>
    <w:rsid w:val="00AC6428"/>
    <w:rsid w:val="00AD353C"/>
    <w:rsid w:val="00AD450B"/>
    <w:rsid w:val="00AD5752"/>
    <w:rsid w:val="00AD666A"/>
    <w:rsid w:val="00AD778A"/>
    <w:rsid w:val="00AD7959"/>
    <w:rsid w:val="00AE1203"/>
    <w:rsid w:val="00AE1DE7"/>
    <w:rsid w:val="00AE2074"/>
    <w:rsid w:val="00AE2F4A"/>
    <w:rsid w:val="00AF6BD0"/>
    <w:rsid w:val="00B009D1"/>
    <w:rsid w:val="00B0154E"/>
    <w:rsid w:val="00B026B6"/>
    <w:rsid w:val="00B030A7"/>
    <w:rsid w:val="00B03810"/>
    <w:rsid w:val="00B04D16"/>
    <w:rsid w:val="00B137D4"/>
    <w:rsid w:val="00B13EE2"/>
    <w:rsid w:val="00B26B93"/>
    <w:rsid w:val="00B27FA6"/>
    <w:rsid w:val="00B42FBF"/>
    <w:rsid w:val="00B43A4A"/>
    <w:rsid w:val="00B45AD0"/>
    <w:rsid w:val="00B45F79"/>
    <w:rsid w:val="00B5747E"/>
    <w:rsid w:val="00B576CE"/>
    <w:rsid w:val="00B6003A"/>
    <w:rsid w:val="00B6153C"/>
    <w:rsid w:val="00B61B68"/>
    <w:rsid w:val="00B670FB"/>
    <w:rsid w:val="00B674BF"/>
    <w:rsid w:val="00B70D79"/>
    <w:rsid w:val="00B71E0F"/>
    <w:rsid w:val="00B75354"/>
    <w:rsid w:val="00B837FB"/>
    <w:rsid w:val="00B84EDB"/>
    <w:rsid w:val="00B86B0E"/>
    <w:rsid w:val="00B877AA"/>
    <w:rsid w:val="00B931BE"/>
    <w:rsid w:val="00B93B4F"/>
    <w:rsid w:val="00B94588"/>
    <w:rsid w:val="00B955A0"/>
    <w:rsid w:val="00B96E22"/>
    <w:rsid w:val="00BA21E4"/>
    <w:rsid w:val="00BB3E67"/>
    <w:rsid w:val="00BB578B"/>
    <w:rsid w:val="00BC2947"/>
    <w:rsid w:val="00BC4B7D"/>
    <w:rsid w:val="00BD2B83"/>
    <w:rsid w:val="00BD3455"/>
    <w:rsid w:val="00BD5291"/>
    <w:rsid w:val="00BE0790"/>
    <w:rsid w:val="00BE13E5"/>
    <w:rsid w:val="00BE5851"/>
    <w:rsid w:val="00BE7B1A"/>
    <w:rsid w:val="00BF2F4A"/>
    <w:rsid w:val="00BF5A7B"/>
    <w:rsid w:val="00C02FD3"/>
    <w:rsid w:val="00C057A7"/>
    <w:rsid w:val="00C1120D"/>
    <w:rsid w:val="00C15892"/>
    <w:rsid w:val="00C17CB9"/>
    <w:rsid w:val="00C223BD"/>
    <w:rsid w:val="00C22AA9"/>
    <w:rsid w:val="00C22C0F"/>
    <w:rsid w:val="00C23665"/>
    <w:rsid w:val="00C24D72"/>
    <w:rsid w:val="00C25B71"/>
    <w:rsid w:val="00C311C2"/>
    <w:rsid w:val="00C318D7"/>
    <w:rsid w:val="00C35294"/>
    <w:rsid w:val="00C377D1"/>
    <w:rsid w:val="00C44E04"/>
    <w:rsid w:val="00C45094"/>
    <w:rsid w:val="00C45270"/>
    <w:rsid w:val="00C47691"/>
    <w:rsid w:val="00C501D9"/>
    <w:rsid w:val="00C51A4B"/>
    <w:rsid w:val="00C54F63"/>
    <w:rsid w:val="00C5765F"/>
    <w:rsid w:val="00C61A7D"/>
    <w:rsid w:val="00C63F8A"/>
    <w:rsid w:val="00C7443D"/>
    <w:rsid w:val="00C83FB3"/>
    <w:rsid w:val="00C85615"/>
    <w:rsid w:val="00C86740"/>
    <w:rsid w:val="00C868E6"/>
    <w:rsid w:val="00C90F92"/>
    <w:rsid w:val="00C9531C"/>
    <w:rsid w:val="00CA0E8A"/>
    <w:rsid w:val="00CB220D"/>
    <w:rsid w:val="00CB6E11"/>
    <w:rsid w:val="00CB7280"/>
    <w:rsid w:val="00CC1DD2"/>
    <w:rsid w:val="00CC2A8F"/>
    <w:rsid w:val="00CC3EA4"/>
    <w:rsid w:val="00CC45DC"/>
    <w:rsid w:val="00CD076D"/>
    <w:rsid w:val="00CD19BC"/>
    <w:rsid w:val="00CD3A83"/>
    <w:rsid w:val="00CD752E"/>
    <w:rsid w:val="00CE028D"/>
    <w:rsid w:val="00CE22B2"/>
    <w:rsid w:val="00CE38A4"/>
    <w:rsid w:val="00CE6C0A"/>
    <w:rsid w:val="00CF2989"/>
    <w:rsid w:val="00CF43EC"/>
    <w:rsid w:val="00CF50C3"/>
    <w:rsid w:val="00CF73F6"/>
    <w:rsid w:val="00D00FBE"/>
    <w:rsid w:val="00D0127F"/>
    <w:rsid w:val="00D01AC5"/>
    <w:rsid w:val="00D01BD5"/>
    <w:rsid w:val="00D10019"/>
    <w:rsid w:val="00D136A0"/>
    <w:rsid w:val="00D13FB5"/>
    <w:rsid w:val="00D20E7C"/>
    <w:rsid w:val="00D23C84"/>
    <w:rsid w:val="00D3072E"/>
    <w:rsid w:val="00D32F38"/>
    <w:rsid w:val="00D361F2"/>
    <w:rsid w:val="00D44D69"/>
    <w:rsid w:val="00D46373"/>
    <w:rsid w:val="00D54B97"/>
    <w:rsid w:val="00D54D34"/>
    <w:rsid w:val="00D56B69"/>
    <w:rsid w:val="00D578AE"/>
    <w:rsid w:val="00D60126"/>
    <w:rsid w:val="00D6108E"/>
    <w:rsid w:val="00D6324D"/>
    <w:rsid w:val="00D65ECD"/>
    <w:rsid w:val="00D678A8"/>
    <w:rsid w:val="00D750CE"/>
    <w:rsid w:val="00D75489"/>
    <w:rsid w:val="00D75710"/>
    <w:rsid w:val="00D76DDC"/>
    <w:rsid w:val="00D7781E"/>
    <w:rsid w:val="00D8140D"/>
    <w:rsid w:val="00D81A72"/>
    <w:rsid w:val="00D81F00"/>
    <w:rsid w:val="00D821F1"/>
    <w:rsid w:val="00D826A1"/>
    <w:rsid w:val="00D902F0"/>
    <w:rsid w:val="00D937B5"/>
    <w:rsid w:val="00D940DB"/>
    <w:rsid w:val="00D95B1E"/>
    <w:rsid w:val="00D96F8F"/>
    <w:rsid w:val="00DA1564"/>
    <w:rsid w:val="00DB2325"/>
    <w:rsid w:val="00DB67D4"/>
    <w:rsid w:val="00DC0949"/>
    <w:rsid w:val="00DC3E58"/>
    <w:rsid w:val="00DC5F58"/>
    <w:rsid w:val="00DD2568"/>
    <w:rsid w:val="00DD3F85"/>
    <w:rsid w:val="00DD48D2"/>
    <w:rsid w:val="00DD5418"/>
    <w:rsid w:val="00DE1045"/>
    <w:rsid w:val="00DE2E4F"/>
    <w:rsid w:val="00DE3766"/>
    <w:rsid w:val="00DE3A25"/>
    <w:rsid w:val="00DE740E"/>
    <w:rsid w:val="00DF2439"/>
    <w:rsid w:val="00DF4413"/>
    <w:rsid w:val="00E07049"/>
    <w:rsid w:val="00E2006A"/>
    <w:rsid w:val="00E22100"/>
    <w:rsid w:val="00E22F63"/>
    <w:rsid w:val="00E23499"/>
    <w:rsid w:val="00E25883"/>
    <w:rsid w:val="00E311A7"/>
    <w:rsid w:val="00E3226C"/>
    <w:rsid w:val="00E33697"/>
    <w:rsid w:val="00E37121"/>
    <w:rsid w:val="00E40DE2"/>
    <w:rsid w:val="00E411E3"/>
    <w:rsid w:val="00E416ED"/>
    <w:rsid w:val="00E454A5"/>
    <w:rsid w:val="00E46086"/>
    <w:rsid w:val="00E47120"/>
    <w:rsid w:val="00E56A0B"/>
    <w:rsid w:val="00E61EB8"/>
    <w:rsid w:val="00E62B02"/>
    <w:rsid w:val="00E63C5F"/>
    <w:rsid w:val="00E6727E"/>
    <w:rsid w:val="00E72408"/>
    <w:rsid w:val="00E73296"/>
    <w:rsid w:val="00E738E0"/>
    <w:rsid w:val="00E73C07"/>
    <w:rsid w:val="00E8143A"/>
    <w:rsid w:val="00E9582A"/>
    <w:rsid w:val="00EA06BB"/>
    <w:rsid w:val="00EA2BB6"/>
    <w:rsid w:val="00EB616E"/>
    <w:rsid w:val="00EC2DF5"/>
    <w:rsid w:val="00EC46F8"/>
    <w:rsid w:val="00ED0513"/>
    <w:rsid w:val="00ED215C"/>
    <w:rsid w:val="00ED2238"/>
    <w:rsid w:val="00ED37A5"/>
    <w:rsid w:val="00ED3F7A"/>
    <w:rsid w:val="00ED6B8E"/>
    <w:rsid w:val="00EE36A1"/>
    <w:rsid w:val="00EE6303"/>
    <w:rsid w:val="00EF2EDC"/>
    <w:rsid w:val="00F000B1"/>
    <w:rsid w:val="00F00D06"/>
    <w:rsid w:val="00F04413"/>
    <w:rsid w:val="00F050A8"/>
    <w:rsid w:val="00F06CEE"/>
    <w:rsid w:val="00F1039A"/>
    <w:rsid w:val="00F13ABD"/>
    <w:rsid w:val="00F1552B"/>
    <w:rsid w:val="00F20483"/>
    <w:rsid w:val="00F220DD"/>
    <w:rsid w:val="00F22B20"/>
    <w:rsid w:val="00F23EEA"/>
    <w:rsid w:val="00F3059A"/>
    <w:rsid w:val="00F32594"/>
    <w:rsid w:val="00F34599"/>
    <w:rsid w:val="00F3646E"/>
    <w:rsid w:val="00F37676"/>
    <w:rsid w:val="00F37B8D"/>
    <w:rsid w:val="00F433BA"/>
    <w:rsid w:val="00F43F11"/>
    <w:rsid w:val="00F45CE5"/>
    <w:rsid w:val="00F56246"/>
    <w:rsid w:val="00F57C53"/>
    <w:rsid w:val="00F62432"/>
    <w:rsid w:val="00F67225"/>
    <w:rsid w:val="00F67BA3"/>
    <w:rsid w:val="00F70113"/>
    <w:rsid w:val="00F77015"/>
    <w:rsid w:val="00F77621"/>
    <w:rsid w:val="00F82384"/>
    <w:rsid w:val="00F82DBE"/>
    <w:rsid w:val="00F92F51"/>
    <w:rsid w:val="00F95E11"/>
    <w:rsid w:val="00F96036"/>
    <w:rsid w:val="00F9664B"/>
    <w:rsid w:val="00F9797C"/>
    <w:rsid w:val="00FA0FE7"/>
    <w:rsid w:val="00FA29AD"/>
    <w:rsid w:val="00FA2B1F"/>
    <w:rsid w:val="00FA5140"/>
    <w:rsid w:val="00FA530F"/>
    <w:rsid w:val="00FB13F9"/>
    <w:rsid w:val="00FB5910"/>
    <w:rsid w:val="00FB7AEF"/>
    <w:rsid w:val="00FC4CDC"/>
    <w:rsid w:val="00FC7ECA"/>
    <w:rsid w:val="00FD41AF"/>
    <w:rsid w:val="00FE03D1"/>
    <w:rsid w:val="00FE0E4C"/>
    <w:rsid w:val="00FE50D7"/>
    <w:rsid w:val="00FE61C6"/>
    <w:rsid w:val="00FF1293"/>
    <w:rsid w:val="00FF1328"/>
    <w:rsid w:val="00FF4FD9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DC33C"/>
  <w15:chartTrackingRefBased/>
  <w15:docId w15:val="{ADC8DB7B-E7D2-4A9F-AA8B-18DDF284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5ECE"/>
    <w:pPr>
      <w:spacing w:after="0" w:line="24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39"/>
    <w:rsid w:val="002B5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4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01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1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94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D34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. Siliciano</dc:creator>
  <cp:keywords/>
  <dc:description/>
  <cp:lastModifiedBy>Jenny McGullam</cp:lastModifiedBy>
  <cp:revision>7</cp:revision>
  <dcterms:created xsi:type="dcterms:W3CDTF">2023-11-04T18:04:00Z</dcterms:created>
  <dcterms:modified xsi:type="dcterms:W3CDTF">2024-01-17T17:21:00Z</dcterms:modified>
</cp:coreProperties>
</file>